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B4D41" w14:textId="77777777" w:rsidR="000441B4" w:rsidRDefault="000441B4"/>
    <w:p w14:paraId="2C4F71E2" w14:textId="77777777" w:rsidR="000441B4" w:rsidRDefault="000441B4"/>
    <w:p w14:paraId="7ED0B893" w14:textId="77777777" w:rsidR="000441B4" w:rsidRDefault="000441B4"/>
    <w:p w14:paraId="2845D890" w14:textId="77777777" w:rsidR="000441B4" w:rsidRDefault="000441B4"/>
    <w:p w14:paraId="1A91DB37" w14:textId="77777777" w:rsidR="009026FC" w:rsidRDefault="009026FC"/>
    <w:p w14:paraId="68938AB8" w14:textId="77777777" w:rsidR="009026FC" w:rsidRDefault="009026FC"/>
    <w:p w14:paraId="7F3DA874" w14:textId="77777777" w:rsidR="009026FC" w:rsidRDefault="009026FC"/>
    <w:tbl>
      <w:tblPr>
        <w:tblW w:w="10317" w:type="dxa"/>
        <w:jc w:val="center"/>
        <w:tblLayout w:type="fixed"/>
        <w:tblLook w:val="04A0" w:firstRow="1" w:lastRow="0" w:firstColumn="1" w:lastColumn="0" w:noHBand="0" w:noVBand="1"/>
      </w:tblPr>
      <w:tblGrid>
        <w:gridCol w:w="1641"/>
        <w:gridCol w:w="1304"/>
        <w:gridCol w:w="1304"/>
        <w:gridCol w:w="1421"/>
        <w:gridCol w:w="1017"/>
        <w:gridCol w:w="1134"/>
        <w:gridCol w:w="624"/>
        <w:gridCol w:w="624"/>
        <w:gridCol w:w="624"/>
        <w:gridCol w:w="88"/>
        <w:gridCol w:w="536"/>
      </w:tblGrid>
      <w:tr w:rsidR="000441B4" w:rsidRPr="009A5615" w14:paraId="3DB011D1" w14:textId="77777777" w:rsidTr="002537EC">
        <w:trPr>
          <w:gridAfter w:val="1"/>
          <w:wAfter w:w="536" w:type="dxa"/>
          <w:trHeight w:val="291"/>
          <w:jc w:val="center"/>
        </w:trPr>
        <w:tc>
          <w:tcPr>
            <w:tcW w:w="9781" w:type="dxa"/>
            <w:gridSpan w:val="10"/>
            <w:shd w:val="clear" w:color="auto" w:fill="auto"/>
            <w:noWrap/>
            <w:vAlign w:val="center"/>
          </w:tcPr>
          <w:p w14:paraId="7B7474C1" w14:textId="16D94315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upplementary Table 1 </w:t>
            </w:r>
            <w:r w:rsidR="002537EC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Latitude, longitude, elevation, collection dat</w:t>
            </w:r>
            <w:r w:rsidR="00F56EED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 w:rsidR="002537EC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and cultivars </w:t>
            </w:r>
            <w:r w:rsidR="00311F8D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collected from</w:t>
            </w:r>
            <w:r w:rsidR="002537EC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ach vineyard</w:t>
            </w:r>
          </w:p>
        </w:tc>
      </w:tr>
      <w:tr w:rsidR="000441B4" w:rsidRPr="009A5615" w14:paraId="00F5B549" w14:textId="77777777" w:rsidTr="002537EC">
        <w:trPr>
          <w:trHeight w:val="291"/>
          <w:jc w:val="center"/>
        </w:trPr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4297" w14:textId="27EF29D0" w:rsidR="000441B4" w:rsidRPr="009A5615" w:rsidRDefault="00A37D05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  <w:r w:rsidR="000441B4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eyar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4F28" w14:textId="1D23D859" w:rsidR="000441B4" w:rsidRPr="009A5615" w:rsidRDefault="00A37D05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0" w:name="_Hlk99452572"/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</w:t>
            </w:r>
            <w:r w:rsidR="000441B4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itude</w:t>
            </w:r>
            <w:bookmarkEnd w:id="0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8322" w14:textId="032F8243" w:rsidR="000441B4" w:rsidRPr="009A5615" w:rsidRDefault="00A37D05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</w:t>
            </w:r>
            <w:r w:rsidR="000441B4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gitud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5B69" w14:textId="50A4F318" w:rsidR="000441B4" w:rsidRPr="009A5615" w:rsidRDefault="00A37D05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02124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202124"/>
                <w:sz w:val="21"/>
                <w:szCs w:val="21"/>
              </w:rPr>
              <w:t>E</w:t>
            </w:r>
            <w:r w:rsidR="000441B4" w:rsidRPr="009A5615">
              <w:rPr>
                <w:rFonts w:ascii="Times New Roman" w:eastAsia="Times New Roman" w:hAnsi="Times New Roman" w:cs="Times New Roman"/>
                <w:color w:val="202124"/>
                <w:sz w:val="21"/>
                <w:szCs w:val="21"/>
              </w:rPr>
              <w:t>levation</w:t>
            </w:r>
            <w:r w:rsidR="002537EC" w:rsidRPr="009A5615">
              <w:rPr>
                <w:rFonts w:ascii="Times New Roman" w:eastAsia="Times New Roman" w:hAnsi="Times New Roman" w:cs="Times New Roman"/>
                <w:color w:val="202124"/>
                <w:sz w:val="21"/>
                <w:szCs w:val="21"/>
              </w:rPr>
              <w:t xml:space="preserve"> </w:t>
            </w:r>
            <w:r w:rsidR="000441B4" w:rsidRPr="009A5615">
              <w:rPr>
                <w:rFonts w:ascii="Times New Roman" w:eastAsia="Times New Roman" w:hAnsi="Times New Roman" w:cs="Times New Roman"/>
                <w:color w:val="202124"/>
                <w:sz w:val="21"/>
                <w:szCs w:val="21"/>
              </w:rPr>
              <w:t>(m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9D7E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  <w:r w:rsidR="002537E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B627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  <w:r w:rsidR="002537E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C5AB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  <w:r w:rsidR="002537E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003E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  <w:r w:rsidR="002537E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4389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  <w:r w:rsidR="002537E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9FBC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  <w:r w:rsidR="002537E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0441B4" w:rsidRPr="009A5615" w14:paraId="26380183" w14:textId="77777777" w:rsidTr="002537EC">
        <w:trPr>
          <w:trHeight w:val="291"/>
          <w:jc w:val="center"/>
        </w:trPr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57A8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ausu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B355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.4500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8716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1.8001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5492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E74F5D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une 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DC7308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gust 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E85A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94A5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5083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91DF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</w:p>
        </w:tc>
      </w:tr>
      <w:tr w:rsidR="000441B4" w:rsidRPr="009A5615" w14:paraId="03DDF92C" w14:textId="77777777" w:rsidTr="002537EC">
        <w:trPr>
          <w:trHeight w:val="291"/>
          <w:jc w:val="center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D9ECED6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namisanriku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71D62F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7131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32BF3D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1.4080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7DF4BCB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2C6B9346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y 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FDA6D1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uly 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F57737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EB6A47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58CB7C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14:paraId="1483158A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</w:rPr>
            </w:pPr>
          </w:p>
        </w:tc>
      </w:tr>
      <w:tr w:rsidR="000441B4" w:rsidRPr="009A5615" w14:paraId="4F7014A4" w14:textId="77777777" w:rsidTr="002537EC">
        <w:trPr>
          <w:trHeight w:val="291"/>
          <w:jc w:val="center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5ACBCA3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tsunum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CDA722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66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91AF2D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8.7246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9FA1383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5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29CB4AFA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y 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08301C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gust 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2A9377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680848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129A02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</w:rPr>
            </w:pP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14:paraId="3AAB0F20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</w:tr>
      <w:tr w:rsidR="000441B4" w:rsidRPr="009A5615" w14:paraId="3791CE5F" w14:textId="77777777" w:rsidTr="002537EC">
        <w:trPr>
          <w:trHeight w:val="291"/>
          <w:jc w:val="center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9D4C580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fu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A984E3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680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5BB396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8.569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5054108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259CAAF2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y 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56D3FE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gust 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0F7517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0BC794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F43289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14:paraId="21438D56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</w:tr>
      <w:tr w:rsidR="000441B4" w:rsidRPr="009A5615" w14:paraId="51DA331C" w14:textId="77777777" w:rsidTr="002537EC">
        <w:trPr>
          <w:trHeight w:val="291"/>
          <w:jc w:val="center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FA6D9D7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i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000A4F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7129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98669E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8.5088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4A5A738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5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220CF7DF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y 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8DE865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gust 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196858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C4E944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357B64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14:paraId="39CB932F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</w:tr>
      <w:tr w:rsidR="000441B4" w:rsidRPr="009A5615" w14:paraId="5524A627" w14:textId="77777777" w:rsidTr="002537EC">
        <w:trPr>
          <w:trHeight w:val="291"/>
          <w:jc w:val="center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AE7AC7D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moro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4D0FFCA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3427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F1D40E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8.4108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860F79A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5B07929B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une 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901EF9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gust 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01080E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9ED382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24F493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14:paraId="4EC776C8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</w:tr>
      <w:tr w:rsidR="000441B4" w:rsidRPr="009A5615" w14:paraId="62240FA4" w14:textId="77777777" w:rsidTr="002537EC">
        <w:trPr>
          <w:trHeight w:val="291"/>
          <w:jc w:val="center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A071BA7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d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DBCCEAC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3422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51AA2C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8.3010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AFA4669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3E6BD740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y 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2D996D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gust 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63C902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232678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487B425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14:paraId="5516AE28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</w:tr>
      <w:tr w:rsidR="000441B4" w:rsidRPr="009A5615" w14:paraId="1DA0AAA1" w14:textId="77777777" w:rsidTr="002537EC">
        <w:trPr>
          <w:trHeight w:val="291"/>
          <w:jc w:val="center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C7901FD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umo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4E009A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289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7A0EE6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2.9308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59A9088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65A7785D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y 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C16226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gust 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9DF27E4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0A38BC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02F5524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14:paraId="62E245E7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</w:tr>
      <w:tr w:rsidR="000441B4" w:rsidRPr="009A5615" w14:paraId="01C2813B" w14:textId="77777777" w:rsidTr="002537EC">
        <w:trPr>
          <w:trHeight w:val="291"/>
          <w:jc w:val="center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7BE91B2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obar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E81DC7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8263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CB1309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2.9761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4A645DE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39D32A65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y 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0E28E0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gust 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42FE74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288355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430986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14:paraId="33D15BFB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</w:tr>
      <w:tr w:rsidR="000441B4" w:rsidRPr="009A5615" w14:paraId="15D46A89" w14:textId="77777777" w:rsidTr="002537EC">
        <w:trPr>
          <w:trHeight w:val="291"/>
          <w:jc w:val="center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DE46E21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jo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61BC95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3986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8C93BE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2.7354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30CC448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1BD2B2FC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y 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292332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gust 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E38281B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675FDD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D562C7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14:paraId="203B1654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</w:tr>
      <w:tr w:rsidR="000441B4" w:rsidRPr="009A5615" w14:paraId="7020E969" w14:textId="77777777" w:rsidTr="002537EC">
        <w:trPr>
          <w:trHeight w:val="291"/>
          <w:jc w:val="center"/>
        </w:trPr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D154" w14:textId="77777777" w:rsidR="000441B4" w:rsidRPr="009A5615" w:rsidRDefault="000441B4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ishim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48E5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2483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8109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3.00039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1C40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E7EE5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y 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6E126" w14:textId="77777777" w:rsidR="000441B4" w:rsidRPr="009A5615" w:rsidRDefault="000441B4" w:rsidP="00112A05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gust 2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2D00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0355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21"/>
              </w:rPr>
            </w:pPr>
            <w:r w:rsidRPr="009A5615">
              <w:rPr>
                <w:rFonts w:ascii="Segoe UI Symbol" w:eastAsia="MS PGothic" w:hAnsi="Segoe UI Symbol" w:cs="Segoe UI Symbol"/>
                <w:color w:val="000000"/>
                <w:sz w:val="16"/>
                <w:szCs w:val="21"/>
              </w:rPr>
              <w:t>✓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C5C5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</w:rPr>
            </w:pP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0B15" w14:textId="77777777" w:rsidR="000441B4" w:rsidRPr="009A5615" w:rsidRDefault="000441B4" w:rsidP="00112A0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1"/>
              </w:rPr>
            </w:pPr>
          </w:p>
        </w:tc>
      </w:tr>
      <w:tr w:rsidR="000441B4" w:rsidRPr="009A5615" w14:paraId="63D8B5E4" w14:textId="77777777" w:rsidTr="002537EC">
        <w:trPr>
          <w:gridAfter w:val="1"/>
          <w:wAfter w:w="536" w:type="dxa"/>
          <w:trHeight w:val="291"/>
          <w:jc w:val="center"/>
        </w:trPr>
        <w:tc>
          <w:tcPr>
            <w:tcW w:w="9781" w:type="dxa"/>
            <w:gridSpan w:val="10"/>
            <w:shd w:val="clear" w:color="auto" w:fill="auto"/>
            <w:noWrap/>
            <w:vAlign w:val="center"/>
            <w:hideMark/>
          </w:tcPr>
          <w:p w14:paraId="39A7579B" w14:textId="1A9CDEF5" w:rsidR="000441B4" w:rsidRPr="009A5615" w:rsidRDefault="002537EC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SES, shoot elongation stage</w:t>
            </w:r>
            <w:r w:rsidR="00A37D05"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, véraison </w:t>
            </w:r>
          </w:p>
        </w:tc>
      </w:tr>
      <w:tr w:rsidR="000441B4" w:rsidRPr="009A5615" w14:paraId="646059DE" w14:textId="77777777" w:rsidTr="002537EC">
        <w:trPr>
          <w:gridAfter w:val="1"/>
          <w:wAfter w:w="536" w:type="dxa"/>
          <w:trHeight w:val="291"/>
          <w:jc w:val="center"/>
        </w:trPr>
        <w:tc>
          <w:tcPr>
            <w:tcW w:w="9781" w:type="dxa"/>
            <w:gridSpan w:val="10"/>
            <w:shd w:val="clear" w:color="auto" w:fill="auto"/>
            <w:noWrap/>
            <w:vAlign w:val="center"/>
          </w:tcPr>
          <w:p w14:paraId="0BC6CAD7" w14:textId="0F22296F" w:rsidR="000441B4" w:rsidRPr="009A5615" w:rsidRDefault="002537EC" w:rsidP="000441B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KO, Koshu</w:t>
            </w:r>
            <w:r w:rsidR="00A37D05"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, Chardonnay</w:t>
            </w:r>
            <w:r w:rsidR="00A37D05"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N, Pinot Noir</w:t>
            </w:r>
            <w:r w:rsidR="00A37D05"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, Cabernet Sauvignon</w:t>
            </w:r>
          </w:p>
        </w:tc>
      </w:tr>
    </w:tbl>
    <w:p w14:paraId="5F648997" w14:textId="77777777" w:rsidR="007A6854" w:rsidRPr="009A5615" w:rsidRDefault="007A6854"/>
    <w:p w14:paraId="2EFF4DEF" w14:textId="77777777" w:rsidR="00572386" w:rsidRPr="009A5615" w:rsidRDefault="00572386">
      <w:pPr>
        <w:widowControl/>
        <w:jc w:val="left"/>
      </w:pPr>
      <w:r w:rsidRPr="009A5615">
        <w:br w:type="page"/>
      </w:r>
    </w:p>
    <w:p w14:paraId="135D88C4" w14:textId="77777777" w:rsidR="00572386" w:rsidRPr="009A5615" w:rsidRDefault="00572386"/>
    <w:p w14:paraId="065490DD" w14:textId="77777777" w:rsidR="00572386" w:rsidRPr="009A5615" w:rsidRDefault="00572386"/>
    <w:p w14:paraId="75461099" w14:textId="77777777" w:rsidR="002537EC" w:rsidRPr="009A5615" w:rsidRDefault="002537EC"/>
    <w:p w14:paraId="1BF7C521" w14:textId="77777777" w:rsidR="003A414A" w:rsidRPr="009A5615" w:rsidRDefault="003A414A">
      <w:pPr>
        <w:widowControl/>
        <w:jc w:val="left"/>
      </w:pPr>
    </w:p>
    <w:p w14:paraId="0B524D19" w14:textId="77777777" w:rsidR="003A414A" w:rsidRPr="009A5615" w:rsidRDefault="003A414A">
      <w:pPr>
        <w:widowControl/>
        <w:jc w:val="left"/>
      </w:pPr>
    </w:p>
    <w:p w14:paraId="6F645DD8" w14:textId="77777777" w:rsidR="003A414A" w:rsidRPr="009A5615" w:rsidRDefault="003A414A">
      <w:pPr>
        <w:widowControl/>
        <w:jc w:val="left"/>
      </w:pPr>
    </w:p>
    <w:p w14:paraId="78711649" w14:textId="77777777" w:rsidR="003A414A" w:rsidRPr="009A5615" w:rsidRDefault="003A414A">
      <w:pPr>
        <w:widowControl/>
        <w:jc w:val="left"/>
      </w:pPr>
    </w:p>
    <w:tbl>
      <w:tblPr>
        <w:tblW w:w="7466" w:type="dxa"/>
        <w:jc w:val="center"/>
        <w:tblLook w:val="04A0" w:firstRow="1" w:lastRow="0" w:firstColumn="1" w:lastColumn="0" w:noHBand="0" w:noVBand="1"/>
      </w:tblPr>
      <w:tblGrid>
        <w:gridCol w:w="2693"/>
        <w:gridCol w:w="1135"/>
        <w:gridCol w:w="1559"/>
        <w:gridCol w:w="1843"/>
        <w:gridCol w:w="236"/>
      </w:tblGrid>
      <w:tr w:rsidR="00D46C35" w:rsidRPr="009A5615" w14:paraId="767D983B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70E13D" w14:textId="2C9C454B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pplementary Table2 GDD</w:t>
            </w:r>
            <w:r w:rsidR="00DB01BA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Winkler Index,</w:t>
            </w: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and precipitation from April 1 to October 31, 2020 in each vineyard </w:t>
            </w:r>
          </w:p>
        </w:tc>
      </w:tr>
      <w:tr w:rsidR="00D46C35" w:rsidRPr="009A5615" w14:paraId="2C3D7244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FCAE" w14:textId="62681055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neyard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72C1" w14:textId="021B0A0B" w:rsidR="00D46C35" w:rsidRPr="009A5615" w:rsidRDefault="00D46C35" w:rsidP="000B227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DD</w:t>
            </w: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B4033" w14:textId="19C38C74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nkler Ind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E4443" w14:textId="1B09B1EB" w:rsidR="00D46C35" w:rsidRPr="009A5615" w:rsidRDefault="00D46C35" w:rsidP="000B227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cipitation (mm)</w:t>
            </w:r>
          </w:p>
        </w:tc>
      </w:tr>
      <w:tr w:rsidR="00D46C35" w:rsidRPr="009A5615" w14:paraId="59AE5D8A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6FD2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aus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B252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BA07" w14:textId="282C61D5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Region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9DE6" w14:textId="0ADAD316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1086</w:t>
            </w:r>
          </w:p>
        </w:tc>
      </w:tr>
      <w:tr w:rsidR="00D46C35" w:rsidRPr="009A5615" w14:paraId="0B8E13CE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0EF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namisanrik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7694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CE8E" w14:textId="475F1CAE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egion III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1018" w14:textId="534D5983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30</w:t>
            </w:r>
          </w:p>
        </w:tc>
      </w:tr>
      <w:tr w:rsidR="00D46C35" w:rsidRPr="009A5615" w14:paraId="25933831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8A52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tsunum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4661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11F9" w14:textId="356FBF87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ion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C1DE" w14:textId="315400DE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31</w:t>
            </w:r>
          </w:p>
        </w:tc>
      </w:tr>
      <w:tr w:rsidR="00D46C35" w:rsidRPr="009A5615" w14:paraId="4CF22683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81C6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f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57D4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B25B" w14:textId="363558BD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ion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441E" w14:textId="106868AF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31</w:t>
            </w:r>
          </w:p>
        </w:tc>
      </w:tr>
      <w:tr w:rsidR="00D46C35" w:rsidRPr="009A5615" w14:paraId="6E9E8299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53EC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087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6905" w14:textId="379A0D6C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hAnsi="Times New Roman" w:cs="Times New Roman"/>
                <w:szCs w:val="21"/>
              </w:rPr>
              <w:t>Region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52F0" w14:textId="4DBB0A0D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7</w:t>
            </w:r>
          </w:p>
        </w:tc>
      </w:tr>
      <w:tr w:rsidR="00D46C35" w:rsidRPr="009A5615" w14:paraId="5BBE6E1E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1760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mor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9804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1006" w14:textId="22E37BA9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ion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98A2" w14:textId="3532A58E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</w:tr>
      <w:tr w:rsidR="00D46C35" w:rsidRPr="009A5615" w14:paraId="0ABA89BD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6AFD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d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2994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411B" w14:textId="06F51803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egion III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D90C" w14:textId="4AA1B568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7</w:t>
            </w:r>
          </w:p>
        </w:tc>
      </w:tr>
      <w:tr w:rsidR="00D46C35" w:rsidRPr="009A5615" w14:paraId="3B33EE20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CC30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um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0D93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1CA9" w14:textId="2C01BC01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hAnsi="Times New Roman" w:cs="Times New Roman"/>
                <w:szCs w:val="21"/>
              </w:rPr>
              <w:t>Region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ACD4" w14:textId="360378FC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98</w:t>
            </w:r>
          </w:p>
        </w:tc>
      </w:tr>
      <w:tr w:rsidR="00D46C35" w:rsidRPr="009A5615" w14:paraId="48761946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0270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oba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118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0EAF" w14:textId="32FB731F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ion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D0D3" w14:textId="7C695350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08</w:t>
            </w:r>
          </w:p>
        </w:tc>
      </w:tr>
      <w:tr w:rsidR="00D46C35" w:rsidRPr="009A5615" w14:paraId="319B4218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7E79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j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E550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F9B2" w14:textId="2D7AA4BA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ion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038E" w14:textId="03763BB3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64</w:t>
            </w:r>
          </w:p>
        </w:tc>
      </w:tr>
      <w:tr w:rsidR="00D46C35" w:rsidRPr="009A5615" w14:paraId="66EDC149" w14:textId="77777777" w:rsidTr="00D46C35">
        <w:trPr>
          <w:gridAfter w:val="1"/>
          <w:wAfter w:w="236" w:type="dxa"/>
          <w:trHeight w:val="300"/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4E97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ishim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AF5A" w14:textId="77777777" w:rsidR="00D46C35" w:rsidRPr="009A5615" w:rsidRDefault="00D46C35" w:rsidP="00DA5A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7B609" w14:textId="59964F0C" w:rsidR="00D46C35" w:rsidRPr="009A5615" w:rsidRDefault="00D46C35" w:rsidP="00D46C3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hAnsi="Times New Roman" w:cs="Times New Roman"/>
                <w:szCs w:val="21"/>
              </w:rPr>
              <w:t>Region 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E7E2" w14:textId="5D64204B" w:rsidR="00D46C35" w:rsidRPr="009A5615" w:rsidRDefault="00D46C35" w:rsidP="00DA5A2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20</w:t>
            </w:r>
          </w:p>
        </w:tc>
      </w:tr>
      <w:tr w:rsidR="00D46C35" w:rsidRPr="009A5615" w14:paraId="507B946D" w14:textId="77777777" w:rsidTr="00D46C35">
        <w:trPr>
          <w:trHeight w:val="300"/>
          <w:jc w:val="center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1CF4D8" w14:textId="625CF986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owing degree days, base threshold of 10 °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ED0" w14:textId="77777777" w:rsidR="00D46C35" w:rsidRPr="009A5615" w:rsidRDefault="00D46C35" w:rsidP="003A41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2FFA04E5" w14:textId="77777777" w:rsidR="003A414A" w:rsidRPr="009A5615" w:rsidRDefault="003A414A">
      <w:pPr>
        <w:widowControl/>
        <w:jc w:val="left"/>
      </w:pPr>
      <w:r w:rsidRPr="009A5615">
        <w:br w:type="page"/>
      </w:r>
    </w:p>
    <w:p w14:paraId="259AA33A" w14:textId="77777777" w:rsidR="00904E22" w:rsidRPr="009A5615" w:rsidRDefault="00904E22"/>
    <w:p w14:paraId="3874C056" w14:textId="77777777" w:rsidR="002537EC" w:rsidRPr="009A5615" w:rsidRDefault="002537EC"/>
    <w:p w14:paraId="72037C08" w14:textId="77777777" w:rsidR="00572386" w:rsidRPr="009A5615" w:rsidRDefault="00572386"/>
    <w:tbl>
      <w:tblPr>
        <w:tblW w:w="9377" w:type="dxa"/>
        <w:jc w:val="center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1145"/>
        <w:gridCol w:w="397"/>
        <w:gridCol w:w="1531"/>
        <w:gridCol w:w="907"/>
        <w:gridCol w:w="813"/>
        <w:gridCol w:w="93"/>
        <w:gridCol w:w="1146"/>
      </w:tblGrid>
      <w:tr w:rsidR="002B1B23" w:rsidRPr="009A5615" w14:paraId="21BB78E5" w14:textId="77777777" w:rsidTr="00DB78AC">
        <w:trPr>
          <w:gridAfter w:val="2"/>
          <w:wAfter w:w="1239" w:type="dxa"/>
          <w:trHeight w:val="289"/>
          <w:jc w:val="center"/>
        </w:trPr>
        <w:tc>
          <w:tcPr>
            <w:tcW w:w="8138" w:type="dxa"/>
            <w:gridSpan w:val="8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BA221D" w14:textId="5CB5897C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upplementary Table </w:t>
            </w:r>
            <w:r w:rsidR="003A414A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DB78AC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Amplicon sequences collected from each shoot xylem</w:t>
            </w:r>
            <w:r w:rsidR="00A37D05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ample</w:t>
            </w:r>
          </w:p>
        </w:tc>
      </w:tr>
      <w:tr w:rsidR="00DB78AC" w:rsidRPr="009A5615" w14:paraId="61A8989D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19B22C" w14:textId="071D1C70" w:rsidR="002B1B23" w:rsidRPr="009A5615" w:rsidRDefault="00A37D05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  <w:r w:rsidR="002B1B2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eyar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D518AD" w14:textId="02D8A339" w:rsidR="002B1B23" w:rsidRPr="009A5615" w:rsidRDefault="00A37D05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="00DB78A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oot growth stage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084C1" w14:textId="4BFA6D77" w:rsidR="002B1B23" w:rsidRPr="009A5615" w:rsidRDefault="00A37D05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="002B1B2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ltivar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A8E658" w14:textId="7B7BF634" w:rsidR="009962AA" w:rsidRPr="009A5615" w:rsidRDefault="009962AA" w:rsidP="002B1B23">
            <w:pPr>
              <w:widowControl/>
              <w:spacing w:after="0" w:line="240" w:lineRule="auto"/>
              <w:jc w:val="left"/>
              <w:rPr>
                <w:rFonts w:ascii="Times New Roman" w:eastAsia="MS Mincho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MS Mincho" w:hAnsi="Times New Roman" w:cs="Times New Roman"/>
                <w:color w:val="000000"/>
                <w:sz w:val="21"/>
                <w:szCs w:val="21"/>
              </w:rPr>
              <w:t>Number of</w:t>
            </w:r>
          </w:p>
          <w:p w14:paraId="2091CD23" w14:textId="798EED0E" w:rsidR="002B1B23" w:rsidRPr="009A5615" w:rsidRDefault="009962AA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MS Mincho" w:hAnsi="Times New Roman" w:cs="Times New Roman"/>
                <w:color w:val="000000"/>
                <w:sz w:val="21"/>
                <w:szCs w:val="21"/>
              </w:rPr>
              <w:t>s</w:t>
            </w:r>
            <w:r w:rsidR="00DB78AC" w:rsidRPr="009A5615">
              <w:rPr>
                <w:rFonts w:ascii="Times New Roman" w:eastAsia="MS Mincho" w:hAnsi="Times New Roman" w:cs="Times New Roman"/>
                <w:color w:val="000000"/>
                <w:sz w:val="21"/>
                <w:szCs w:val="21"/>
              </w:rPr>
              <w:t>equence</w:t>
            </w:r>
            <w:r w:rsidR="009F3C91" w:rsidRPr="009A5615">
              <w:rPr>
                <w:rFonts w:ascii="Times New Roman" w:eastAsia="MS Mincho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7635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FE9576" w14:textId="2849F2AE" w:rsidR="002B1B23" w:rsidRPr="009A5615" w:rsidRDefault="009962AA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neyar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B8B146" w14:textId="59758014" w:rsidR="002B1B23" w:rsidRPr="009A5615" w:rsidRDefault="00A37D05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="00DB78A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ot growth stage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75A95E" w14:textId="0BBF5E5A" w:rsidR="002B1B23" w:rsidRPr="009A5615" w:rsidRDefault="001E7AE5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="002B1B2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ltivar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A20D9" w14:textId="4A95361C" w:rsidR="009962AA" w:rsidRPr="009A5615" w:rsidRDefault="009962AA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mber of</w:t>
            </w:r>
          </w:p>
          <w:p w14:paraId="46EF33F2" w14:textId="0E2D43CE" w:rsidR="002B1B23" w:rsidRPr="009A5615" w:rsidRDefault="009962AA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="00DB78A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quence</w:t>
            </w:r>
            <w:r w:rsidR="009F3C91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</w:tr>
      <w:tr w:rsidR="00DB78AC" w:rsidRPr="009A5615" w14:paraId="70753E75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A6BD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aus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631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  <w:r w:rsidR="00DB78A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7A8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  <w:r w:rsidR="00DB78A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2DA4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64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A094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29D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mor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731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7D4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7FB5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335</w:t>
            </w:r>
          </w:p>
        </w:tc>
      </w:tr>
      <w:tr w:rsidR="00DB78AC" w:rsidRPr="009A5615" w14:paraId="04586924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0A82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aus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0EB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6FF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  <w:r w:rsidR="00DB78A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CBAC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67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5714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930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mor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2C12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79E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FBDE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394</w:t>
            </w:r>
          </w:p>
        </w:tc>
      </w:tr>
      <w:tr w:rsidR="00DB78AC" w:rsidRPr="009A5615" w14:paraId="5B3CA5C7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365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aus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4EAD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  <w:r w:rsidR="00DB78A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01D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4BE8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728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EE33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227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mor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5C6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F32D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F1EC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543</w:t>
            </w:r>
          </w:p>
        </w:tc>
      </w:tr>
      <w:tr w:rsidR="00DB78AC" w:rsidRPr="009A5615" w14:paraId="53FF8E9B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A23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aus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6A3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272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2B0E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97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A8D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2B1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mor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0B11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7DF8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510F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1350</w:t>
            </w:r>
          </w:p>
        </w:tc>
      </w:tr>
      <w:tr w:rsidR="00DB78AC" w:rsidRPr="009A5615" w14:paraId="7E1D34DE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A834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namisanrik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88D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718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1912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5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221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969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mor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01F1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4C8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7F94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1875</w:t>
            </w:r>
          </w:p>
        </w:tc>
      </w:tr>
      <w:tr w:rsidR="00DB78AC" w:rsidRPr="009A5615" w14:paraId="71EA6D0C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1C4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namisanrik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1AA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F44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1FAE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50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58E3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CDE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mor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4E7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125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446A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2319</w:t>
            </w:r>
          </w:p>
        </w:tc>
      </w:tr>
      <w:tr w:rsidR="00DB78AC" w:rsidRPr="009A5615" w14:paraId="24BE1CE2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5DB2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tsunu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44B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EC28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  <w:r w:rsidR="00DB78A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A60E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83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33BE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AC88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d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B334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848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9A3E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926</w:t>
            </w:r>
          </w:p>
        </w:tc>
      </w:tr>
      <w:tr w:rsidR="00DB78AC" w:rsidRPr="009A5615" w14:paraId="3898A6D3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D45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tsunu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811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68D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  <w:r w:rsidR="00DB78AC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CD36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43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4092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0478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d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4AE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766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6DD8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305</w:t>
            </w:r>
          </w:p>
        </w:tc>
      </w:tr>
      <w:tr w:rsidR="00DB78AC" w:rsidRPr="009A5615" w14:paraId="040C090F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BEB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tsunu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AEE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672D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F6F9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46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8F30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1161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d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BAA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D78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4259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426</w:t>
            </w:r>
          </w:p>
        </w:tc>
      </w:tr>
      <w:tr w:rsidR="00DB78AC" w:rsidRPr="009A5615" w14:paraId="574D0E59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24D1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tsunu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51B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F4D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97AC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684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8AD5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F60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d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4768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5632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87EB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9069</w:t>
            </w:r>
          </w:p>
        </w:tc>
      </w:tr>
      <w:tr w:rsidR="00DB78AC" w:rsidRPr="009A5615" w14:paraId="62FFCCD9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4D3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f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0B80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0325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6D85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67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14E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CCF2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d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3110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01C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6718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3110</w:t>
            </w:r>
          </w:p>
        </w:tc>
      </w:tr>
      <w:tr w:rsidR="00DB78AC" w:rsidRPr="009A5615" w14:paraId="1AA49489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857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f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D78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6A2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1E2A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4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D9C2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B4E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d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6300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E9B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EED7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812</w:t>
            </w:r>
          </w:p>
        </w:tc>
      </w:tr>
      <w:tr w:rsidR="00DB78AC" w:rsidRPr="009A5615" w14:paraId="2EF26F09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0AD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f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718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956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FF43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85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067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E8B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um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E73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91D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6D15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828</w:t>
            </w:r>
          </w:p>
        </w:tc>
      </w:tr>
      <w:tr w:rsidR="00DB78AC" w:rsidRPr="009A5615" w14:paraId="16FEFD7A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6CC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f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1D8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B5D0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D59D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6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4FD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164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um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008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221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031B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210</w:t>
            </w:r>
          </w:p>
        </w:tc>
      </w:tr>
      <w:tr w:rsidR="00DB78AC" w:rsidRPr="009A5615" w14:paraId="1F15B9E2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DC8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f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0602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4D1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9D48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656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A2A7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D62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um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8F2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98AD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EAD5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9041</w:t>
            </w:r>
          </w:p>
        </w:tc>
      </w:tr>
      <w:tr w:rsidR="00DB78AC" w:rsidRPr="009A5615" w14:paraId="18D4F9F4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D80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f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AF4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1B9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BBBC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39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FE93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412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um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DA85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20A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1FCE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058</w:t>
            </w:r>
          </w:p>
        </w:tc>
      </w:tr>
      <w:tr w:rsidR="00DB78AC" w:rsidRPr="009A5615" w14:paraId="3F82EAE7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D07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f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5D38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1950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0874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807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FD51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E89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obar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C35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D72D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8DA5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281</w:t>
            </w:r>
          </w:p>
        </w:tc>
      </w:tr>
      <w:tr w:rsidR="00DB78AC" w:rsidRPr="009A5615" w14:paraId="2F0CE557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725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f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45F4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6D05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2851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650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7A8C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45D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obar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3CE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28E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2973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654</w:t>
            </w:r>
          </w:p>
        </w:tc>
      </w:tr>
      <w:tr w:rsidR="00DB78AC" w:rsidRPr="009A5615" w14:paraId="3DB351E6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F5CD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7FF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971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8EE5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05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C7DA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B5C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obar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A835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C33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ACCE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6374</w:t>
            </w:r>
          </w:p>
        </w:tc>
      </w:tr>
      <w:tr w:rsidR="00DB78AC" w:rsidRPr="009A5615" w14:paraId="13F181AB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B02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D2E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03F4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550C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39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8A0C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BC4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obar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12C4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9F4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2C5B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0910</w:t>
            </w:r>
          </w:p>
        </w:tc>
      </w:tr>
      <w:tr w:rsidR="00DB78AC" w:rsidRPr="009A5615" w14:paraId="5D77E0E4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321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ACA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EFD1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FAA5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48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DFD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88C8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j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1A4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E36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609B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692</w:t>
            </w:r>
          </w:p>
        </w:tc>
      </w:tr>
      <w:tr w:rsidR="00DB78AC" w:rsidRPr="009A5615" w14:paraId="50AEE626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68B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FEC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2C3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B5F7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540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9919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422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j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A57D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85A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17F4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393</w:t>
            </w:r>
          </w:p>
        </w:tc>
      </w:tr>
      <w:tr w:rsidR="00DB78AC" w:rsidRPr="009A5615" w14:paraId="4B41A1F7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18F8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C1C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C76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D200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487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0F16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849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j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D7F8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1EA2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0903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295</w:t>
            </w:r>
          </w:p>
        </w:tc>
      </w:tr>
      <w:tr w:rsidR="00DB78AC" w:rsidRPr="009A5615" w14:paraId="78CDA504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4D75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5B5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10A4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3CF9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454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C451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498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j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3C7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EC24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D00F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5226</w:t>
            </w:r>
          </w:p>
        </w:tc>
      </w:tr>
      <w:tr w:rsidR="00DB78AC" w:rsidRPr="009A5615" w14:paraId="6BD95CD6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74EE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64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5E5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BFF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710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BF0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j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A8D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218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7D86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7782</w:t>
            </w:r>
          </w:p>
        </w:tc>
      </w:tr>
      <w:tr w:rsidR="00DB78AC" w:rsidRPr="009A5615" w14:paraId="6870E47D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71CF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D39C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F778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6A5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85B2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C691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ij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9EC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82DE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6B5F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9498</w:t>
            </w:r>
          </w:p>
        </w:tc>
      </w:tr>
      <w:tr w:rsidR="00DB78AC" w:rsidRPr="009A5615" w14:paraId="7B2B205E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8C77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9124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D8BD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892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635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93B4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ishima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41817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D0984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2DAA7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749</w:t>
            </w:r>
          </w:p>
        </w:tc>
      </w:tr>
      <w:tr w:rsidR="00DB78AC" w:rsidRPr="009A5615" w14:paraId="1ED3D05F" w14:textId="77777777" w:rsidTr="00DB78AC">
        <w:trPr>
          <w:trHeight w:val="289"/>
          <w:jc w:val="center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9EF9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94CA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FD86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C5FB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393F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B2AE2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ishim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909D3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AC8CD" w14:textId="77777777" w:rsidR="002B1B23" w:rsidRPr="009A5615" w:rsidRDefault="002B1B23" w:rsidP="002B1B2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668EB" w14:textId="77777777" w:rsidR="002B1B23" w:rsidRPr="009A5615" w:rsidRDefault="002B1B23" w:rsidP="002B1B2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9058</w:t>
            </w:r>
          </w:p>
        </w:tc>
      </w:tr>
      <w:tr w:rsidR="002B1B23" w:rsidRPr="009A5615" w14:paraId="3A5C272D" w14:textId="77777777" w:rsidTr="00DB78AC">
        <w:trPr>
          <w:gridAfter w:val="2"/>
          <w:wAfter w:w="1239" w:type="dxa"/>
          <w:trHeight w:val="289"/>
          <w:jc w:val="center"/>
        </w:trPr>
        <w:tc>
          <w:tcPr>
            <w:tcW w:w="813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8D8D" w14:textId="23DD65FF" w:rsidR="002B1B23" w:rsidRPr="009A5615" w:rsidRDefault="00DB78AC" w:rsidP="00DB78A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SES, shoot elongation stage</w:t>
            </w:r>
            <w:r w:rsidR="001E7AE5"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, véraison</w:t>
            </w:r>
          </w:p>
        </w:tc>
      </w:tr>
      <w:tr w:rsidR="00DB78AC" w:rsidRPr="009A5615" w14:paraId="4B4A183E" w14:textId="77777777" w:rsidTr="00DB78AC">
        <w:trPr>
          <w:gridAfter w:val="2"/>
          <w:wAfter w:w="1239" w:type="dxa"/>
          <w:trHeight w:val="289"/>
          <w:jc w:val="center"/>
        </w:trPr>
        <w:tc>
          <w:tcPr>
            <w:tcW w:w="81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B1BA" w14:textId="7F9EA9B8" w:rsidR="00DB78AC" w:rsidRPr="009A5615" w:rsidRDefault="00DB78AC" w:rsidP="00DB78A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CH, Chardonnay</w:t>
            </w:r>
            <w:r w:rsidR="001E7AE5"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N, Pinot Noi</w:t>
            </w:r>
            <w:r w:rsidR="009962AA"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9962AA" w:rsidRPr="009A5615">
              <w:rPr>
                <w:rFonts w:ascii="Times New Roman" w:eastAsia="MS Mincho" w:hAnsi="Times New Roman" w:cs="Times New Roman"/>
                <w:sz w:val="20"/>
                <w:szCs w:val="20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O, Koshu</w:t>
            </w:r>
            <w:r w:rsidR="001E7AE5"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, Cabernet Sauvignon</w:t>
            </w:r>
          </w:p>
        </w:tc>
      </w:tr>
    </w:tbl>
    <w:p w14:paraId="7490DD1C" w14:textId="77777777" w:rsidR="00572386" w:rsidRPr="009A5615" w:rsidRDefault="00572386"/>
    <w:p w14:paraId="747F6C29" w14:textId="77777777" w:rsidR="00572386" w:rsidRPr="009A5615" w:rsidRDefault="00572386"/>
    <w:p w14:paraId="57655DCD" w14:textId="77777777" w:rsidR="00572386" w:rsidRPr="009A5615" w:rsidRDefault="00572386"/>
    <w:p w14:paraId="66CC5384" w14:textId="77777777" w:rsidR="00572386" w:rsidRPr="009A5615" w:rsidRDefault="00572386"/>
    <w:p w14:paraId="47ACEB2F" w14:textId="77777777" w:rsidR="00572386" w:rsidRPr="009A5615" w:rsidRDefault="00572386"/>
    <w:p w14:paraId="4FC74A0F" w14:textId="77777777" w:rsidR="00572386" w:rsidRPr="009A5615" w:rsidRDefault="00572386"/>
    <w:p w14:paraId="2B70EF14" w14:textId="77777777" w:rsidR="001C694B" w:rsidRPr="009A5615" w:rsidRDefault="001C694B"/>
    <w:p w14:paraId="26908CA3" w14:textId="77777777" w:rsidR="002537EC" w:rsidRPr="009A5615" w:rsidRDefault="002537EC"/>
    <w:p w14:paraId="12700FCD" w14:textId="77777777" w:rsidR="009C6283" w:rsidRPr="009A5615" w:rsidRDefault="009C6283"/>
    <w:p w14:paraId="701AE2FE" w14:textId="77777777" w:rsidR="009C6283" w:rsidRPr="009A5615" w:rsidRDefault="009C6283"/>
    <w:tbl>
      <w:tblPr>
        <w:tblW w:w="9805" w:type="dxa"/>
        <w:jc w:val="center"/>
        <w:tblLayout w:type="fixed"/>
        <w:tblLook w:val="04A0" w:firstRow="1" w:lastRow="0" w:firstColumn="1" w:lastColumn="0" w:noHBand="0" w:noVBand="1"/>
      </w:tblPr>
      <w:tblGrid>
        <w:gridCol w:w="907"/>
        <w:gridCol w:w="907"/>
        <w:gridCol w:w="850"/>
        <w:gridCol w:w="1020"/>
        <w:gridCol w:w="1020"/>
        <w:gridCol w:w="397"/>
        <w:gridCol w:w="907"/>
        <w:gridCol w:w="907"/>
        <w:gridCol w:w="850"/>
        <w:gridCol w:w="1020"/>
        <w:gridCol w:w="996"/>
        <w:gridCol w:w="24"/>
      </w:tblGrid>
      <w:tr w:rsidR="006B3A63" w:rsidRPr="009A5615" w14:paraId="0AAE56C4" w14:textId="77777777" w:rsidTr="006C3B40">
        <w:trPr>
          <w:gridAfter w:val="1"/>
          <w:wAfter w:w="24" w:type="dxa"/>
          <w:trHeight w:val="289"/>
          <w:jc w:val="center"/>
        </w:trPr>
        <w:tc>
          <w:tcPr>
            <w:tcW w:w="9781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31AF7" w14:textId="77777777" w:rsidR="006B3A63" w:rsidRPr="009A5615" w:rsidRDefault="006B3A6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upplementary Table </w:t>
            </w:r>
            <w:r w:rsidR="003A414A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985B2D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PERMANOVA between vineyards, between cultivars, or between shoot growth stage</w:t>
            </w:r>
            <w:r w:rsidR="00311F8D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 w:rsidR="00985B2D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</w:p>
        </w:tc>
      </w:tr>
      <w:tr w:rsidR="00BE15F3" w:rsidRPr="009A5615" w14:paraId="68AEADDA" w14:textId="77777777" w:rsidTr="00985B2D">
        <w:trPr>
          <w:trHeight w:val="289"/>
          <w:jc w:val="center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594B" w14:textId="49AF1653" w:rsidR="00BE15F3" w:rsidRPr="009A5615" w:rsidRDefault="00F50FB8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</w:t>
            </w:r>
            <w:r w:rsidR="00BE15F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up 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8602" w14:textId="5CF83781" w:rsidR="00BE15F3" w:rsidRPr="009A5615" w:rsidRDefault="00F50FB8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</w:t>
            </w:r>
            <w:r w:rsidR="00BE15F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up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2ECEA" w14:textId="39764966" w:rsidR="00BE15F3" w:rsidRPr="009A5615" w:rsidRDefault="00F50FB8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="00BE15F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ple siz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C651" w14:textId="77777777" w:rsidR="00BE15F3" w:rsidRPr="009A5615" w:rsidRDefault="00BE15F3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seudo-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EE31" w14:textId="77777777" w:rsidR="00BE15F3" w:rsidRPr="009A5615" w:rsidRDefault="00BE15F3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7C55" w14:textId="77777777" w:rsidR="00BE15F3" w:rsidRPr="009A5615" w:rsidRDefault="00BE15F3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9B00" w14:textId="09EA995C" w:rsidR="00BE15F3" w:rsidRPr="009A5615" w:rsidRDefault="00F50FB8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</w:t>
            </w:r>
            <w:r w:rsidR="00BE15F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up 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2BD6" w14:textId="080A26F5" w:rsidR="00BE15F3" w:rsidRPr="009A5615" w:rsidRDefault="00F50FB8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</w:t>
            </w:r>
            <w:r w:rsidR="00BE15F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up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8C9A" w14:textId="088531E4" w:rsidR="00BE15F3" w:rsidRPr="009A5615" w:rsidRDefault="00F50FB8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="00BE15F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ple siz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E450" w14:textId="77777777" w:rsidR="00BE15F3" w:rsidRPr="009A5615" w:rsidRDefault="00BE15F3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seudo-F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87FC" w14:textId="77777777" w:rsidR="00BE15F3" w:rsidRPr="009A5615" w:rsidRDefault="00BE15F3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BE15F3" w:rsidRPr="009A5615" w14:paraId="4CB9ADA8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8633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B9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BC5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0689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80B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1F1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2A1E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914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E6A1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760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6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6FB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1</w:t>
            </w:r>
          </w:p>
        </w:tc>
      </w:tr>
      <w:tr w:rsidR="00BE15F3" w:rsidRPr="009A5615" w14:paraId="34F90CC9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D39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D4E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1FE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71B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DFB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EA04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44F7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835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3849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0B4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1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9CE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7</w:t>
            </w:r>
          </w:p>
        </w:tc>
      </w:tr>
      <w:tr w:rsidR="00BE15F3" w:rsidRPr="009A5615" w14:paraId="0635A5D1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48F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4228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4F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3A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56A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68D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B92D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A0A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08E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648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7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B09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8</w:t>
            </w:r>
          </w:p>
        </w:tc>
      </w:tr>
      <w:tr w:rsidR="00BE15F3" w:rsidRPr="009A5615" w14:paraId="2EB3E9E4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FA4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85E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M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911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CE2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A8F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4D9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B03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B6C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A0E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2D1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4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775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5</w:t>
            </w:r>
          </w:p>
        </w:tc>
      </w:tr>
      <w:tr w:rsidR="00BE15F3" w:rsidRPr="009A5615" w14:paraId="737A9D44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A1A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44A1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C0D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E3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9BD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A553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396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96AA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B49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3E4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9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FF51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0</w:t>
            </w:r>
          </w:p>
        </w:tc>
      </w:tr>
      <w:tr w:rsidR="00BE15F3" w:rsidRPr="009A5615" w14:paraId="798B894F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278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0ACA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B49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AF3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701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977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FE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8797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5CB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61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AD7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3</w:t>
            </w:r>
          </w:p>
        </w:tc>
      </w:tr>
      <w:tr w:rsidR="00BE15F3" w:rsidRPr="009A5615" w14:paraId="3DE59D2B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A3FE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30B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0C6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EC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1D3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4F53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1CC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371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1819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325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42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1</w:t>
            </w:r>
          </w:p>
        </w:tc>
      </w:tr>
      <w:tr w:rsidR="00BE15F3" w:rsidRPr="009A5615" w14:paraId="0E48A49D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4A7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7FD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B499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71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3A2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A8FD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C72E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FE5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B4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19F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94F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00</w:t>
            </w:r>
          </w:p>
        </w:tc>
      </w:tr>
      <w:tr w:rsidR="00BE15F3" w:rsidRPr="009A5615" w14:paraId="340EF5ED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E46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A38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30C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175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446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A8F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D02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C8B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49C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2D7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DD5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5</w:t>
            </w:r>
          </w:p>
        </w:tc>
      </w:tr>
      <w:tr w:rsidR="00BE15F3" w:rsidRPr="009A5615" w14:paraId="0C05EF93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6754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E06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F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9B1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ACF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99F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EB8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5EF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AE7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82B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A51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FBF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2</w:t>
            </w:r>
          </w:p>
        </w:tc>
      </w:tr>
      <w:tr w:rsidR="00BE15F3" w:rsidRPr="009A5615" w14:paraId="221A03D3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A0C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21D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4BF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BC1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AB61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66B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A24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787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0BF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7B5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CA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1</w:t>
            </w:r>
          </w:p>
        </w:tc>
      </w:tr>
      <w:tr w:rsidR="00BE15F3" w:rsidRPr="009A5615" w14:paraId="6CC0F2A2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81D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CEC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2EE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B9C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AB6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C9E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1B4E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5E7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FBD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871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5FE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BE15F3" w:rsidRPr="009A5615" w14:paraId="191B3ECC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E0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98AE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68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F744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9D9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1C1A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CE4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B33E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1A8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9D8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307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4</w:t>
            </w:r>
          </w:p>
        </w:tc>
      </w:tr>
      <w:tr w:rsidR="00BE15F3" w:rsidRPr="009A5615" w14:paraId="3EBBB693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D69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82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F194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735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96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021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20A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5647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BE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8701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20A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9</w:t>
            </w:r>
          </w:p>
        </w:tc>
      </w:tr>
      <w:tr w:rsidR="00BE15F3" w:rsidRPr="009A5615" w14:paraId="2101A476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096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AD9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FBB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436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0C8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4A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6A4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1D08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AEE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69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1E1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4</w:t>
            </w:r>
          </w:p>
        </w:tc>
      </w:tr>
      <w:tr w:rsidR="00BE15F3" w:rsidRPr="009A5615" w14:paraId="40BDB00B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149D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AB64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0BC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5D5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957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A49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257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46ED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AF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4DD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005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9</w:t>
            </w:r>
          </w:p>
        </w:tc>
      </w:tr>
      <w:tr w:rsidR="00BE15F3" w:rsidRPr="009A5615" w14:paraId="3A9BB6DD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76CE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8A63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D1B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BDA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F3C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D45D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EC4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EFE7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4CC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62A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A43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6</w:t>
            </w:r>
          </w:p>
        </w:tc>
      </w:tr>
      <w:tr w:rsidR="00BE15F3" w:rsidRPr="009A5615" w14:paraId="3797A958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1C0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B11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395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814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D4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2A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BD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8151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B4B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152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E50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6</w:t>
            </w:r>
          </w:p>
        </w:tc>
      </w:tr>
      <w:tr w:rsidR="00BE15F3" w:rsidRPr="009A5615" w14:paraId="51FEE8C5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605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Z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05D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8B8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A68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B08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D9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96B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D72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88C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134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8F7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06</w:t>
            </w:r>
          </w:p>
        </w:tc>
      </w:tr>
      <w:tr w:rsidR="00BE15F3" w:rsidRPr="009A5615" w14:paraId="281B90FF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BE0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2B6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B08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5DF1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C3E9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A7E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04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D71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26A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A3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1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594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8</w:t>
            </w:r>
          </w:p>
        </w:tc>
      </w:tr>
      <w:tr w:rsidR="00BE15F3" w:rsidRPr="009A5615" w14:paraId="574D8758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53D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2FD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7724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7BB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8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FAF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B2C4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BA2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7548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73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341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C034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5</w:t>
            </w:r>
          </w:p>
        </w:tc>
      </w:tr>
      <w:tr w:rsidR="00BE15F3" w:rsidRPr="009A5615" w14:paraId="7F650DAB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2FD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CC2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08E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74D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48E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95D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383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9CA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8F9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D5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D40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E15F3" w:rsidRPr="009A5615" w14:paraId="6F42293C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665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C06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EE4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BF6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52D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02ED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B6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825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F3C1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11E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75C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E15F3" w:rsidRPr="009A5615" w14:paraId="69665459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9B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467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227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EA3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7E7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8B34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2527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  <w:r w:rsidR="009C628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2C2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  <w:r w:rsidR="009C628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85A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FA1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B36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8</w:t>
            </w:r>
          </w:p>
        </w:tc>
      </w:tr>
      <w:tr w:rsidR="00BE15F3" w:rsidRPr="009A5615" w14:paraId="5C14BCCB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87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A64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1331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FC0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EA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768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295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09A2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  <w:r w:rsidR="009C628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5E9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F54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63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5</w:t>
            </w:r>
          </w:p>
        </w:tc>
      </w:tr>
      <w:tr w:rsidR="00BE15F3" w:rsidRPr="009A5615" w14:paraId="5191AFED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F3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21A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E1B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486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A151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75EC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9BE1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C29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  <w:r w:rsidR="009C6283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932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B0D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ED6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5</w:t>
            </w:r>
          </w:p>
        </w:tc>
      </w:tr>
      <w:tr w:rsidR="00BE15F3" w:rsidRPr="009A5615" w14:paraId="7945AB66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0371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F8EA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144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D26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5EC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D11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5D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D91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836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C34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CDC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2</w:t>
            </w:r>
          </w:p>
        </w:tc>
      </w:tr>
      <w:tr w:rsidR="00BE15F3" w:rsidRPr="009A5615" w14:paraId="1A509507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7347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0AC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B05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C1F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127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6C5E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1A88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98B7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7EFE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C04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E4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3</w:t>
            </w:r>
          </w:p>
        </w:tc>
      </w:tr>
      <w:tr w:rsidR="00BE15F3" w:rsidRPr="009A5615" w14:paraId="4A80D81B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FFF7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7913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BFA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EC7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7A2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E2F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118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71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B1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0C77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EC6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6</w:t>
            </w:r>
          </w:p>
        </w:tc>
      </w:tr>
      <w:tr w:rsidR="00BE15F3" w:rsidRPr="009A5615" w14:paraId="20C91E2D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5ABA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600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807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87E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BDE9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3E34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3154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53A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076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B78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A515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E15F3" w:rsidRPr="009A5615" w14:paraId="39D65176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6E73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2444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3386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6809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D844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8EF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0AB3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54DD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61F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766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462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E15F3" w:rsidRPr="009A5615" w14:paraId="26EC0AD3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E90A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284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318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5DBD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F70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7E96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1431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569E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S</w:t>
            </w:r>
            <w:r w:rsidR="00985B2D"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DBC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BFE9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8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3D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BE15F3" w:rsidRPr="009A5615" w14:paraId="42C5856A" w14:textId="77777777" w:rsidTr="006C3B40">
        <w:trPr>
          <w:gridAfter w:val="2"/>
          <w:wAfter w:w="1020" w:type="dxa"/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1A91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0551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9B2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8043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8F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4690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BEB4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E8AB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A38A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C08C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E15F3" w:rsidRPr="009A5615" w14:paraId="3AB9F5E7" w14:textId="77777777" w:rsidTr="006C3B40">
        <w:trPr>
          <w:trHeight w:val="289"/>
          <w:jc w:val="center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0315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12B9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11BB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1A9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C1CF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5DE38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D0C8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323F" w14:textId="77777777" w:rsidR="00BE15F3" w:rsidRPr="009A5615" w:rsidRDefault="00BE15F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4718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4F81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D9B0" w14:textId="77777777" w:rsidR="00BE15F3" w:rsidRPr="009A5615" w:rsidRDefault="00BE15F3" w:rsidP="00BE15F3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6B3A63" w:rsidRPr="009A5615" w14:paraId="1267FA2C" w14:textId="77777777" w:rsidTr="006C3B40">
        <w:trPr>
          <w:gridAfter w:val="1"/>
          <w:wAfter w:w="24" w:type="dxa"/>
          <w:trHeight w:val="289"/>
          <w:jc w:val="center"/>
        </w:trPr>
        <w:tc>
          <w:tcPr>
            <w:tcW w:w="9781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B64E8" w14:textId="04E1FFFE" w:rsidR="00985B2D" w:rsidRPr="009A5615" w:rsidRDefault="00985B2D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UR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Urausu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MS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Minamisanriku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KN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Katsunuma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KF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Kofu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KA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Kai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KM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Komoro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UE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Ueda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IZ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Izumo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  <w:p w14:paraId="34FABE6C" w14:textId="3E1E6002" w:rsidR="006B3A63" w:rsidRPr="009A5615" w:rsidRDefault="00985B2D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SH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hobara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A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aijo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OM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6B3A63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Omishima</w:t>
            </w:r>
          </w:p>
        </w:tc>
      </w:tr>
      <w:tr w:rsidR="00985B2D" w:rsidRPr="009A5615" w14:paraId="0C19024D" w14:textId="77777777" w:rsidTr="006C3B40">
        <w:trPr>
          <w:gridAfter w:val="1"/>
          <w:wAfter w:w="24" w:type="dxa"/>
          <w:trHeight w:val="289"/>
          <w:jc w:val="center"/>
        </w:trPr>
        <w:tc>
          <w:tcPr>
            <w:tcW w:w="9781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F521A8" w14:textId="6D266865" w:rsidR="00985B2D" w:rsidRPr="009A5615" w:rsidRDefault="009C6283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CH, Chardonnay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N, Pinot Noir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KO, Koshu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CS, Cabernet Sauvignon</w:t>
            </w:r>
          </w:p>
        </w:tc>
      </w:tr>
      <w:tr w:rsidR="00985B2D" w:rsidRPr="006B3A63" w14:paraId="7FEE8A42" w14:textId="77777777" w:rsidTr="006C3B40">
        <w:trPr>
          <w:gridAfter w:val="1"/>
          <w:wAfter w:w="24" w:type="dxa"/>
          <w:trHeight w:val="289"/>
          <w:jc w:val="center"/>
        </w:trPr>
        <w:tc>
          <w:tcPr>
            <w:tcW w:w="9781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79F666" w14:textId="757FE293" w:rsidR="00985B2D" w:rsidRPr="00985B2D" w:rsidRDefault="009C6283" w:rsidP="00985B2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c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SES, shoot elongation stage</w:t>
            </w:r>
            <w:r w:rsidR="00F50FB8"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>;</w:t>
            </w:r>
            <w:r w:rsidRPr="009A561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V, véraison</w:t>
            </w:r>
          </w:p>
        </w:tc>
      </w:tr>
      <w:tr w:rsidR="006B3A63" w:rsidRPr="006B3A63" w14:paraId="597D8615" w14:textId="77777777" w:rsidTr="006C3B40">
        <w:trPr>
          <w:gridAfter w:val="1"/>
          <w:wAfter w:w="24" w:type="dxa"/>
          <w:trHeight w:val="289"/>
          <w:jc w:val="center"/>
        </w:trPr>
        <w:tc>
          <w:tcPr>
            <w:tcW w:w="9781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3AF2B2" w14:textId="77777777" w:rsidR="006B3A63" w:rsidRPr="006B3A63" w:rsidRDefault="006B3A63" w:rsidP="00BE15F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3F8DB15D" w14:textId="77777777" w:rsidR="00572386" w:rsidRDefault="00572386">
      <w:bookmarkStart w:id="1" w:name="_GoBack"/>
      <w:bookmarkEnd w:id="1"/>
    </w:p>
    <w:sectPr w:rsidR="00572386" w:rsidSect="009A561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0A77B1" w14:textId="77777777" w:rsidR="00A6198B" w:rsidRDefault="00A6198B" w:rsidP="00F56EED">
      <w:pPr>
        <w:spacing w:after="0" w:line="240" w:lineRule="auto"/>
      </w:pPr>
      <w:r>
        <w:separator/>
      </w:r>
    </w:p>
  </w:endnote>
  <w:endnote w:type="continuationSeparator" w:id="0">
    <w:p w14:paraId="64DDA3CF" w14:textId="77777777" w:rsidR="00A6198B" w:rsidRDefault="00A6198B" w:rsidP="00F56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A2161" w14:textId="77777777" w:rsidR="00A6198B" w:rsidRDefault="00A6198B" w:rsidP="00F56EED">
      <w:pPr>
        <w:spacing w:after="0" w:line="240" w:lineRule="auto"/>
      </w:pPr>
      <w:r>
        <w:separator/>
      </w:r>
    </w:p>
  </w:footnote>
  <w:footnote w:type="continuationSeparator" w:id="0">
    <w:p w14:paraId="63794F66" w14:textId="77777777" w:rsidR="00A6198B" w:rsidRDefault="00A6198B" w:rsidP="00F56E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1B4"/>
    <w:rsid w:val="00001095"/>
    <w:rsid w:val="00041D05"/>
    <w:rsid w:val="000441B4"/>
    <w:rsid w:val="000B227A"/>
    <w:rsid w:val="00112A05"/>
    <w:rsid w:val="001C694B"/>
    <w:rsid w:val="001E7AE5"/>
    <w:rsid w:val="002537EC"/>
    <w:rsid w:val="002655B9"/>
    <w:rsid w:val="00270B0E"/>
    <w:rsid w:val="002B1B23"/>
    <w:rsid w:val="002C7158"/>
    <w:rsid w:val="00311F8D"/>
    <w:rsid w:val="00330DAB"/>
    <w:rsid w:val="003413A5"/>
    <w:rsid w:val="00347254"/>
    <w:rsid w:val="00356791"/>
    <w:rsid w:val="00385FFD"/>
    <w:rsid w:val="003A414A"/>
    <w:rsid w:val="00451482"/>
    <w:rsid w:val="004A0743"/>
    <w:rsid w:val="004E32CE"/>
    <w:rsid w:val="00572386"/>
    <w:rsid w:val="005F2B96"/>
    <w:rsid w:val="00601EAC"/>
    <w:rsid w:val="0062498D"/>
    <w:rsid w:val="006B3A63"/>
    <w:rsid w:val="006C3B40"/>
    <w:rsid w:val="00780AAD"/>
    <w:rsid w:val="007A6854"/>
    <w:rsid w:val="008445BF"/>
    <w:rsid w:val="00892BFC"/>
    <w:rsid w:val="009026FC"/>
    <w:rsid w:val="00904E22"/>
    <w:rsid w:val="00985B2D"/>
    <w:rsid w:val="009962AA"/>
    <w:rsid w:val="009A5615"/>
    <w:rsid w:val="009C6283"/>
    <w:rsid w:val="009F3C91"/>
    <w:rsid w:val="00A21A88"/>
    <w:rsid w:val="00A37D05"/>
    <w:rsid w:val="00A6198B"/>
    <w:rsid w:val="00BE15F3"/>
    <w:rsid w:val="00BF4EF5"/>
    <w:rsid w:val="00D46C35"/>
    <w:rsid w:val="00DA5A2A"/>
    <w:rsid w:val="00DB01BA"/>
    <w:rsid w:val="00DB78AC"/>
    <w:rsid w:val="00DF6885"/>
    <w:rsid w:val="00F50FB8"/>
    <w:rsid w:val="00F5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FF8DA67"/>
  <w15:chartTrackingRefBased/>
  <w15:docId w15:val="{756979FF-A66E-4242-B872-9C199263E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7A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7AE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E7A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AE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56EE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56EED"/>
  </w:style>
  <w:style w:type="paragraph" w:styleId="Footer">
    <w:name w:val="footer"/>
    <w:basedOn w:val="Normal"/>
    <w:link w:val="FooterChar"/>
    <w:uiPriority w:val="99"/>
    <w:unhideWhenUsed/>
    <w:rsid w:val="00F56EE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6EED"/>
  </w:style>
  <w:style w:type="paragraph" w:styleId="BalloonText">
    <w:name w:val="Balloon Text"/>
    <w:basedOn w:val="Normal"/>
    <w:link w:val="BalloonTextChar"/>
    <w:uiPriority w:val="99"/>
    <w:semiHidden/>
    <w:unhideWhenUsed/>
    <w:rsid w:val="009962AA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2AA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8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s</dc:creator>
  <cp:keywords/>
  <dc:description/>
  <cp:lastModifiedBy>Bhuvaneswari R.</cp:lastModifiedBy>
  <cp:revision>9</cp:revision>
  <cp:lastPrinted>2022-03-29T05:30:00Z</cp:lastPrinted>
  <dcterms:created xsi:type="dcterms:W3CDTF">2022-04-19T05:55:00Z</dcterms:created>
  <dcterms:modified xsi:type="dcterms:W3CDTF">2022-09-10T13:05:00Z</dcterms:modified>
</cp:coreProperties>
</file>